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FA2" w:rsidRPr="00FF394C" w:rsidRDefault="00FF394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F394C">
        <w:rPr>
          <w:rFonts w:ascii="Times New Roman" w:hAnsi="Times New Roman" w:cs="Times New Roman"/>
          <w:b/>
          <w:sz w:val="24"/>
          <w:szCs w:val="24"/>
          <w:u w:val="single"/>
        </w:rPr>
        <w:t>Supporting Information</w:t>
      </w:r>
    </w:p>
    <w:p w:rsidR="00FF394C" w:rsidRPr="00C147C2" w:rsidRDefault="00FF394C" w:rsidP="00FF394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147C2">
        <w:rPr>
          <w:rFonts w:ascii="Times New Roman" w:hAnsi="Times New Roman" w:cs="Times New Roman"/>
          <w:b/>
          <w:sz w:val="20"/>
          <w:szCs w:val="20"/>
        </w:rPr>
        <w:t>Table S2.</w:t>
      </w:r>
      <w:r w:rsidRPr="00C147C2">
        <w:rPr>
          <w:rFonts w:ascii="Times New Roman" w:hAnsi="Times New Roman" w:cs="Times New Roman"/>
          <w:sz w:val="20"/>
          <w:szCs w:val="20"/>
        </w:rPr>
        <w:t xml:space="preserve"> </w:t>
      </w:r>
      <w:r w:rsidRPr="00C147C2">
        <w:rPr>
          <w:rFonts w:ascii="Times New Roman" w:hAnsi="Times New Roman" w:cs="Times New Roman"/>
          <w:b/>
          <w:sz w:val="20"/>
          <w:szCs w:val="20"/>
        </w:rPr>
        <w:t xml:space="preserve">Particulars of the </w:t>
      </w:r>
      <w:proofErr w:type="spellStart"/>
      <w:r w:rsidRPr="00C147C2">
        <w:rPr>
          <w:rFonts w:ascii="Times New Roman" w:hAnsi="Times New Roman" w:cs="Times New Roman"/>
          <w:b/>
          <w:sz w:val="20"/>
          <w:szCs w:val="20"/>
        </w:rPr>
        <w:t>oligonucleotides</w:t>
      </w:r>
      <w:proofErr w:type="spellEnd"/>
      <w:r w:rsidRPr="00C147C2">
        <w:rPr>
          <w:rFonts w:ascii="Times New Roman" w:hAnsi="Times New Roman" w:cs="Times New Roman"/>
          <w:b/>
          <w:sz w:val="20"/>
          <w:szCs w:val="20"/>
        </w:rPr>
        <w:t xml:space="preserve"> used</w:t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498"/>
      </w:tblGrid>
      <w:tr w:rsidR="00FF394C" w:rsidRPr="00C147C2" w:rsidTr="00B92B46">
        <w:trPr>
          <w:trHeight w:val="413"/>
        </w:trPr>
        <w:tc>
          <w:tcPr>
            <w:tcW w:w="9498" w:type="dxa"/>
          </w:tcPr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                    Sequence (5’-3’)                                                      DNA made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</w:t>
            </w:r>
            <w:r w:rsidRPr="00C14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ference</w:t>
            </w:r>
          </w:p>
        </w:tc>
      </w:tr>
      <w:tr w:rsidR="00FF394C" w:rsidRPr="00C147C2" w:rsidTr="00B92B46">
        <w:trPr>
          <w:trHeight w:val="6663"/>
        </w:trPr>
        <w:tc>
          <w:tcPr>
            <w:tcW w:w="9498" w:type="dxa"/>
          </w:tcPr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pHC1                  GGATCCTAAATCTTCTTGAGTAC          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and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1O2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Das et al., 2007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pHC2                  GAATTCTTGGTTCTATAGTATCTG       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Das et al., 2007                                                 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caps/>
                <w:sz w:val="20"/>
                <w:szCs w:val="20"/>
              </w:rPr>
              <w:t>PCR11</w:t>
            </w:r>
            <w:r w:rsidRPr="00C147C2">
              <w:rPr>
                <w:rFonts w:ascii="Times New Roman" w:hAnsi="Times New Roman" w:cs="Times New Roman"/>
                <w:caps/>
                <w:sz w:val="20"/>
                <w:szCs w:val="20"/>
              </w:rPr>
              <w:tab/>
              <w:t xml:space="preserve">          gactcaagtacacgtatcgtgtatagt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                          aggtttA                                               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1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Das et al., 2007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PCR21               AAACCTACTATACACGATACGTGTACTT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GAGTCA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                              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1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Das et al., 2007 </w:t>
            </w:r>
          </w:p>
          <w:p w:rsidR="00FF394C" w:rsidRPr="00C147C2" w:rsidRDefault="00FF394C" w:rsidP="00B92B4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ATTCAACAAAAAAATACACGAAAAGCA</w:t>
            </w:r>
          </w:p>
          <w:p w:rsidR="00FF394C" w:rsidRPr="00C147C2" w:rsidRDefault="00FF394C" w:rsidP="00B92B4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AACTTTTATGTTGACTCAAGTA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2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and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1O2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Das et al., 2007</w:t>
            </w:r>
          </w:p>
          <w:p w:rsidR="00FF394C" w:rsidRPr="00C147C2" w:rsidRDefault="00FF394C" w:rsidP="00B92B4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  <w:proofErr w:type="spellEnd"/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TACTTGAGTCAACATAAAAGTTTGCTTT</w:t>
            </w:r>
          </w:p>
          <w:p w:rsidR="00FF394C" w:rsidRPr="00C147C2" w:rsidRDefault="00FF394C" w:rsidP="00B92B46">
            <w:pPr>
              <w:spacing w:after="0" w:line="480" w:lineRule="auto"/>
              <w:jc w:val="both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TCGTGTATTTTTTTGTTGAAT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O2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                       Das et al., 2007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CSP4              CATGCCATGGATGAATAACGGTACAG                </w:t>
            </w:r>
            <w:proofErr w:type="spellStart"/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cspC</w:t>
            </w:r>
            <w:proofErr w:type="spellEnd"/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Das et al., 2007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CSP6              CTCGAGCATTTTAACTACGTTTG                  </w:t>
            </w:r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 xml:space="preserve">        </w:t>
            </w:r>
            <w:proofErr w:type="spellStart"/>
            <w:r w:rsidRPr="00C147C2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>cspC</w:t>
            </w:r>
            <w:proofErr w:type="spellEnd"/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                         </w:t>
            </w:r>
            <w:r w:rsidRPr="00C147C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Das et al., 2007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-C1          CATGCCATGGATAAAAAAGAATTAGCG          CI                                                      This study 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-C2          CCGCTCGAGCAATACAACTTTGCCCATTAC    CI                                                      This study 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TD1</w:t>
            </w: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b/>
              <w:t xml:space="preserve">         CATGCCATGGATAAAAAAGAATTAGCG       NTD                                                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his study   </w:t>
            </w:r>
          </w:p>
          <w:p w:rsidR="00FF394C" w:rsidRPr="00C147C2" w:rsidRDefault="00FF394C" w:rsidP="00B92B46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TD2</w:t>
            </w: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b/>
              <w:t xml:space="preserve">         CCGCTCGAGTTTAGACTCTTTATATTCATC   NTD                                               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C147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his study</w:t>
            </w:r>
          </w:p>
        </w:tc>
      </w:tr>
    </w:tbl>
    <w:p w:rsidR="00FF394C" w:rsidRPr="00C147C2" w:rsidRDefault="00FF394C" w:rsidP="00FF394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F394C" w:rsidRPr="00C147C2" w:rsidRDefault="00FF394C" w:rsidP="00FF394C">
      <w:pPr>
        <w:rPr>
          <w:rFonts w:ascii="Times New Roman" w:hAnsi="Times New Roman" w:cs="Times New Roman"/>
          <w:sz w:val="20"/>
          <w:szCs w:val="20"/>
        </w:rPr>
      </w:pPr>
    </w:p>
    <w:p w:rsidR="00FF394C" w:rsidRPr="00C147C2" w:rsidRDefault="00FF394C" w:rsidP="00FF394C">
      <w:pPr>
        <w:rPr>
          <w:rFonts w:ascii="Times New Roman" w:hAnsi="Times New Roman" w:cs="Times New Roman"/>
          <w:sz w:val="20"/>
          <w:szCs w:val="20"/>
        </w:rPr>
      </w:pPr>
    </w:p>
    <w:p w:rsidR="00FF394C" w:rsidRPr="00C147C2" w:rsidRDefault="00FF394C" w:rsidP="00FF394C">
      <w:pPr>
        <w:rPr>
          <w:rFonts w:ascii="Times New Roman" w:hAnsi="Times New Roman" w:cs="Times New Roman"/>
          <w:sz w:val="20"/>
          <w:szCs w:val="20"/>
        </w:rPr>
      </w:pPr>
    </w:p>
    <w:p w:rsidR="00FF394C" w:rsidRPr="00C147C2" w:rsidRDefault="00FF394C" w:rsidP="00FF394C">
      <w:pPr>
        <w:rPr>
          <w:rFonts w:ascii="Times New Roman" w:hAnsi="Times New Roman" w:cs="Times New Roman"/>
          <w:sz w:val="20"/>
          <w:szCs w:val="20"/>
        </w:rPr>
      </w:pPr>
    </w:p>
    <w:p w:rsidR="00FF394C" w:rsidRPr="00FF394C" w:rsidRDefault="00FF394C">
      <w:pPr>
        <w:rPr>
          <w:rFonts w:ascii="Times New Roman" w:hAnsi="Times New Roman" w:cs="Times New Roman"/>
          <w:sz w:val="24"/>
          <w:szCs w:val="24"/>
        </w:rPr>
      </w:pPr>
    </w:p>
    <w:sectPr w:rsidR="00FF394C" w:rsidRPr="00FF394C" w:rsidSect="00C55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F394C"/>
    <w:rsid w:val="00C55FA2"/>
    <w:rsid w:val="00FF3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9</Characters>
  <Application>Microsoft Office Word</Application>
  <DocSecurity>0</DocSecurity>
  <Lines>14</Lines>
  <Paragraphs>4</Paragraphs>
  <ScaleCrop>false</ScaleCrop>
  <Company>Microsoft</Company>
  <LinksUpToDate>false</LinksUpToDate>
  <CharactersWithSpaces>2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ta</dc:creator>
  <cp:lastModifiedBy>Subrata</cp:lastModifiedBy>
  <cp:revision>1</cp:revision>
  <dcterms:created xsi:type="dcterms:W3CDTF">2014-04-02T04:49:00Z</dcterms:created>
  <dcterms:modified xsi:type="dcterms:W3CDTF">2014-04-02T04:51:00Z</dcterms:modified>
</cp:coreProperties>
</file>